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30F" w:rsidRPr="00FB58C6" w:rsidRDefault="0089130F" w:rsidP="0089130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S10. </w:t>
      </w:r>
      <w:bookmarkStart w:id="0" w:name="_GoBack"/>
      <w:r w:rsidRPr="00FB58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Epilepsy </w:t>
      </w:r>
      <w:proofErr w:type="spellStart"/>
      <w:r w:rsidRPr="00FB58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ahalanobis</w:t>
      </w:r>
      <w:proofErr w:type="spellEnd"/>
      <w:r w:rsidRPr="00FB58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istance matching</w:t>
      </w:r>
      <w:r w:rsidRPr="00C817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 COVID-19 data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416"/>
        <w:gridCol w:w="806"/>
        <w:gridCol w:w="807"/>
        <w:gridCol w:w="806"/>
        <w:gridCol w:w="636"/>
        <w:gridCol w:w="1501"/>
      </w:tblGrid>
      <w:tr w:rsidR="0089130F" w:rsidRPr="00E773A6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</w:tcPr>
          <w:p w:rsidR="0089130F" w:rsidRPr="00E773A6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:rsidR="0089130F" w:rsidRPr="00E773A6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89130F" w:rsidRPr="00E773A6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89130F" w:rsidRPr="00E773A6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89130F" w:rsidRPr="00E773A6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89130F" w:rsidRPr="00E773A6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89130F" w:rsidRPr="00E773A6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89130F" w:rsidRPr="00E773A6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89130F" w:rsidRPr="00E773A6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3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4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x10^-3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4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working from home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9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-worker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x10^-3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lass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8x10^-3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4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2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2</w:t>
            </w:r>
          </w:p>
        </w:tc>
      </w:tr>
      <w:tr w:rsidR="0089130F" w:rsidRPr="00264724" w:rsidTr="006D0B8D">
        <w:tc>
          <w:tcPr>
            <w:tcW w:w="3054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eline receiv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416" w:type="dxa"/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01" w:type="dxa"/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9130F" w:rsidRPr="00264724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9130F" w:rsidRPr="00264724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73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89130F" w:rsidRPr="00BD51CE" w:rsidRDefault="0089130F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30F" w:rsidRPr="00E773A6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89130F" w:rsidRPr="00E773A6" w:rsidRDefault="0089130F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; UC=universal credit</w:t>
            </w:r>
          </w:p>
        </w:tc>
      </w:tr>
    </w:tbl>
    <w:p w:rsidR="00F06216" w:rsidRDefault="0089130F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30F"/>
    <w:rsid w:val="006929BE"/>
    <w:rsid w:val="0089130F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6A22F"/>
  <w15:chartTrackingRefBased/>
  <w15:docId w15:val="{019F2745-A7B1-4BB0-82F3-E11292713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3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>University of Leeds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01:00Z</dcterms:created>
  <dcterms:modified xsi:type="dcterms:W3CDTF">2024-04-08T14:01:00Z</dcterms:modified>
</cp:coreProperties>
</file>